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49A" w:rsidRPr="001C7B7F" w:rsidRDefault="0014649A" w:rsidP="0014649A">
      <w:bookmarkStart w:id="0" w:name="_GoBack"/>
      <w:bookmarkEnd w:id="0"/>
      <w:r>
        <w:rPr>
          <w:b/>
          <w:u w:val="single"/>
        </w:rPr>
        <w:t xml:space="preserve">Supplemental Table 4: </w:t>
      </w:r>
      <w:r>
        <w:t xml:space="preserve">Factor Significance in Model with </w:t>
      </w:r>
      <w:proofErr w:type="spellStart"/>
      <w:r>
        <w:t>Drug</w:t>
      </w:r>
      <w:proofErr w:type="gramStart"/>
      <w:r>
        <w:t>:Site</w:t>
      </w:r>
      <w:proofErr w:type="spellEnd"/>
      <w:proofErr w:type="gramEnd"/>
      <w:r>
        <w:t xml:space="preserve"> Inte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911"/>
        <w:gridCol w:w="911"/>
        <w:gridCol w:w="911"/>
        <w:gridCol w:w="1346"/>
        <w:gridCol w:w="1199"/>
        <w:gridCol w:w="994"/>
        <w:gridCol w:w="1000"/>
        <w:gridCol w:w="954"/>
      </w:tblGrid>
      <w:tr w:rsidR="0014649A" w:rsidRPr="005B5EA8" w:rsidTr="00462B02">
        <w:trPr>
          <w:trHeight w:val="34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r w:rsidRPr="005B5EA8">
              <w:rPr>
                <w:bCs/>
                <w:sz w:val="20"/>
                <w:szCs w:val="20"/>
              </w:rPr>
              <w:t>Covariate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r w:rsidRPr="005B5EA8">
              <w:rPr>
                <w:bCs/>
                <w:sz w:val="20"/>
                <w:szCs w:val="20"/>
              </w:rPr>
              <w:t>Estimate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proofErr w:type="spellStart"/>
            <w:r w:rsidRPr="005B5EA8">
              <w:rPr>
                <w:bCs/>
                <w:sz w:val="20"/>
                <w:szCs w:val="20"/>
              </w:rPr>
              <w:t>StErr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proofErr w:type="spellStart"/>
            <w:r w:rsidRPr="005B5EA8">
              <w:rPr>
                <w:bCs/>
                <w:sz w:val="20"/>
                <w:szCs w:val="20"/>
              </w:rPr>
              <w:t>Tstat</w:t>
            </w:r>
            <w:proofErr w:type="spellEnd"/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proofErr w:type="spellStart"/>
            <w:r w:rsidRPr="005B5EA8">
              <w:rPr>
                <w:bCs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proofErr w:type="spellStart"/>
            <w:r w:rsidRPr="005B5EA8">
              <w:rPr>
                <w:bCs/>
                <w:sz w:val="20"/>
                <w:szCs w:val="20"/>
              </w:rPr>
              <w:t>Estimate_SiteInter</w:t>
            </w:r>
            <w:proofErr w:type="spellEnd"/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proofErr w:type="spellStart"/>
            <w:r w:rsidRPr="005B5EA8">
              <w:rPr>
                <w:bCs/>
                <w:sz w:val="20"/>
                <w:szCs w:val="20"/>
              </w:rPr>
              <w:t>StErr_SiteInter</w:t>
            </w:r>
            <w:proofErr w:type="spellEnd"/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proofErr w:type="spellStart"/>
            <w:r w:rsidRPr="005B5EA8">
              <w:rPr>
                <w:bCs/>
                <w:sz w:val="20"/>
                <w:szCs w:val="20"/>
              </w:rPr>
              <w:t>Tstat_SiteInter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bCs/>
                <w:sz w:val="20"/>
                <w:szCs w:val="20"/>
              </w:rPr>
            </w:pPr>
            <w:proofErr w:type="spellStart"/>
            <w:r w:rsidRPr="005B5EA8">
              <w:rPr>
                <w:bCs/>
                <w:sz w:val="20"/>
                <w:szCs w:val="20"/>
              </w:rPr>
              <w:t>Pval_SiteInter</w:t>
            </w:r>
            <w:proofErr w:type="spellEnd"/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Intercept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6.4040330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4632168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8.4646747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82600141798009e-3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SBP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8.5921639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4647476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9.08704695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9E-1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eWo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3.4576132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87479621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5E-1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SKMEL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1.1211125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7.33396076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30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UACC025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8611091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869212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85765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hioguan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51912000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1875075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85126419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3861709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2844435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78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Irinotecan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4.289075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1612525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47E-0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3.2066716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7310107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74436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Romideps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8.81220909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.18299360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145935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7.9376529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9.68961305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64E-2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aclitaxel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0.1916966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0.9053219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25E-2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983011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84842951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25E-0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Alisertib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3506523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09988614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15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98717448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27376859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0275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8.03912731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9037543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369032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6.4070004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29867083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3E-2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Busulfa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6.5601122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98155703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4E-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1.5459739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0.6112102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0E-2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echloretham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5043304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6838138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38E-1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0.0978779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8726497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6E-14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eniposid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9.97287949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.60223087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31609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0.0628304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57013614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1017145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4.79750265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73287085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8313066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2588461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66347126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2E-0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0.614366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83393763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1264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4121735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0445832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1E-1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Dacarbaz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1025041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26107851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5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7175097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07929783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9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46954735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33681789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1945632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4815384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77852552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43626645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Cisplatin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1504464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5599003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63E-1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6.111280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2231413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0E-2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lastRenderedPageBreak/>
              <w:t>Floxurid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5.09513850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84037772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6572436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0126172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7762655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21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7.8511000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44786530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5E-1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353086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02949175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84E-1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elphala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6.3310483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9881855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1E-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2.1735294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21740478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8E-1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BGJ39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6.1261528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2480973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79E-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4.7856231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88455668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83E-1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Navitoclax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6.8934877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10197316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6E-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437030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98602554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8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7.0017910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14109263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32E-1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2056126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94855476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8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apecitab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3306230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6588105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59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1.7095667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9890461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79E-1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egestrol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9952941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94475936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03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8466734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15555834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0E-2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5402558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16837141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8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93164509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8122137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2543524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Gemcitabine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47148468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8927069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7202253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5.3869745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.92996978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2E-0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Vinblastine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4529443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74886116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61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6.5834397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78964629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5E-1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MLN970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4.4831839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5.23136495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70E-0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69766816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7819063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85857467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ABT73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737393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9040215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09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0857836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619269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87E-0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Streptozoc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7060188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20147501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48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8.274042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22144118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29E-1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44527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38488936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7799877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0736197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27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9.6828510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10949868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20E-1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3248267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02227407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7E-1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Dexrazoxa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9517723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29024186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9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3.4304396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3843080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3E-1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itomycinC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6971133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22502877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40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6.9933561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34025387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3E-0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Carfilzomib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49.3922955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7.840629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17E-7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6900603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00738058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16E-0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OSI2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3085629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08468333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43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7.6464703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5070650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60E-0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Bioymifi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6671687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18744226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9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6168136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05357916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79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Nelarab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6061566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16540454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5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8.1405275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18734034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79E-1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Raloxife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1929473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29374685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0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3.7264396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140318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5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lastRenderedPageBreak/>
              <w:t>Quinacr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1052735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3967346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8E-1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4.4801718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80654170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7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enalidomid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62003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17041598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21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3.937065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6782748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66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6.4604473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55758469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1E-2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6.7298359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82703719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86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5872244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79736347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6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7.1952478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49999620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8E-2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insi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7.4152319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904285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22E-1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6.7063347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82103477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24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Aphrocallist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5.002098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5.41879818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05E-0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4951074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06576527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2E-1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itota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8925821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90765949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3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8.3436975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23923174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64E-1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Etoposide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2.0120856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33879761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4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2504652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89510410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84E-0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6749324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6784116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41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2.2376999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23379450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0E-1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Carboplatin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0061909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94869531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6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4.0625692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9988230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52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9872560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94185597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07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1.967745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16484582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7E-1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Vincristine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5.0815350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5.44749098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16E-0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05067022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80080371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7174558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rame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6.2030469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3.0766378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97E-3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8232867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31845212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6E-0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MLN492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39257244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30901434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095070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2231085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67597903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9E-0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71.108219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5.6844801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5E-14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5396430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6764249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2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Fluorouracil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649882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90360384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76E-1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8.1522812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19034234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64E-1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apa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7018873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19998272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52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0.5769589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80962652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95E-1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4.5196458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63250821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0258476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0223810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81521387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4878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8577882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1749724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23E-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2.2355765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2332521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1E-1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Imiquimod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4661844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47604890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45E-1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3.71612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11396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3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Dacomi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6129760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4546234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97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0.7704054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85903447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02E-1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D32590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3.347322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2.0451423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53E-3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2.0541526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7873750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208099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lastRenderedPageBreak/>
              <w:t>Vismodeg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4014459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4526651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0E-1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9669772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14301404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37E-1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emozolomid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4106189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17838384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70E-2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1.0584634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93260705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3E-1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75407893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71718608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859572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8.6110219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30750878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80E-1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5577606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17469420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99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8494828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3596059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41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Daunorubic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4.7817132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8.95122142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5E-1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3906336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309043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48E-0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Sirolimus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7.942786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48098270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28E-1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7662181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02683195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67E-0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INK12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1.0817603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7.61478849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3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0.2617307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093704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877402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Quizar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1707816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73055128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9E-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0812628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40597698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2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2123019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2314316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7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9795248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61376560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00E-0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armust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5046687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0634146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4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4934201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06533431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3E-1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Uracil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9.2505905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95336505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65E-1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6.2547140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2597755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0E-2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Ixabepilo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3.4492723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4.85791332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9E-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5314297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94522944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323005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Valrubic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2.5030126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51612178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33E-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9091382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416995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235484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riethylenemelam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9.7301475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12658231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6E-1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0905996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96245040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9E-1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Palbocicl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2850181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5209896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40E-0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8571133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58250062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39E-0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Afa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94273472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23013981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123885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9482402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60577524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09E-0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Doxorubicin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67669943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96683103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3363764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59171259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15112864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87987542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Exemesta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4942448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76377900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5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3.7898301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3022232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47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retino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5744097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3153209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1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3.7251800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1371012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7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6222499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3242017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E-1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2.6394194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33639723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4E-1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Docetaxel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5.7843053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9.31336040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3E-2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4.6318313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3709949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1865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944227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75909771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5E-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3.9738829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56905365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35892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MLN2480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354396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54604935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95E-0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0.6263671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82224582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39E-1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LY215729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6029943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16426230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8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9.9294019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4423472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8E-14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Allopurinol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702008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6122906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8E-1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8990862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1256740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6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Pipobroma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872114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26146915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4.14944033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72206995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89E-1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etrozol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9317001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92178903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44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5.8017998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1440972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45E-2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hiotepa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361858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35475794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7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6.7768259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39312754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9E-2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Plicamyc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1.5491068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4.17156842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4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0.8755496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77771184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547829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6368152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73166774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71E-1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2310005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44422132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8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MEK16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8.255963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59410304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36E-1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74981895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3478137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544029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Barici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2002199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1023871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46E-2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6.7871494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84167556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0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Arsenic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5485058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0578360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0E-1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6.4122959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74593466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5E-1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Celecoxib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1321815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71660883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4E-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3680619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9900457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82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Bendamust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184550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1311940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7E-1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0.9171472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89651363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98E-1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hlorambucil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7506406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7879523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1E-1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7117519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07782724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0E-1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Zoledronic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3741615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80401266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0E-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9058893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503673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96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Actinomyc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46.0367493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6.6285975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13E-6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6584751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7697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93559442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6.9204141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11169907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0E-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3552219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2318004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0456323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Fore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87018117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9791984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621492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7.9611577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14152768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48E-13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Decitab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0.0115614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22822976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03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6451089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9457942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3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Methotrexate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1760814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73246560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4E-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41856388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98130893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4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Axi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9796532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66151519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92E-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5177893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6206086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86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7092134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92503431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75E-1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3677531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23740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93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7.3571517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26944985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68E-1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0460823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7215237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9853317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Amifosti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5683361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23535174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7E-2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8011619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33443674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42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Flutamid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173932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73168924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6E-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7775567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1759003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04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LDK37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8.1452193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5410197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70E-1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48757421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1239286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5583696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Pralatrexat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53.4675244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9.3126135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3E-8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5.46746516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6127938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25E-3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Topotecan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0.8025440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.9019079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57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3819216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699122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94948946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2092613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6084220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91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9.4536053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5227120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54E-14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Bleomycin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1.9593350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31974396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98802302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7631675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44537049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Axitinib.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2681114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4330170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12E-1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9.78113855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063669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92E-14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2624366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8004925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5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0.6197170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82054732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46E-15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Tamoxifen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0538501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0470725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95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3.82172024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0842786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9E-09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Vemurafe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36793774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771085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146444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8082252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9164963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43E-1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Pazopa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7.2059883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2148492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22E-1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33995237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45041311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07E-0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Abiraterone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4.8398693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97222757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0E-1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1.6362695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52609514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1E-08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Bosutinib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3.0159418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70139316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0E-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55764152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2764833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81E-11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Sabutoclax</w:t>
            </w:r>
            <w:proofErr w:type="spellEnd"/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54187912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6852868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1813357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5855758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5.26075791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15290809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45182162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2E-10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-1.397940009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.29065048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83041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08492793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3708572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-1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5.04357860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83041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.19556816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139725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-0.698970004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16965505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3612327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1.507903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3E-3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-0.397940009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9.69851941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83041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14489875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12E-1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0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1.5455758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83041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7.31517785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5E-1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0.301029996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3.3978918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3612327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4.9903193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4E-13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0.602059991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7.2039743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783041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0.9002906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2E-2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proofErr w:type="spellStart"/>
            <w:r w:rsidRPr="005B5EA8">
              <w:rPr>
                <w:sz w:val="20"/>
                <w:szCs w:val="20"/>
              </w:rPr>
              <w:t>Ldose</w:t>
            </w:r>
            <w:proofErr w:type="spellEnd"/>
            <w:r w:rsidRPr="005B5EA8">
              <w:rPr>
                <w:sz w:val="20"/>
                <w:szCs w:val="20"/>
              </w:rPr>
              <w:t>: 1 (</w:t>
            </w:r>
            <w:proofErr w:type="spellStart"/>
            <w:r w:rsidRPr="005B5EA8">
              <w:rPr>
                <w:sz w:val="20"/>
                <w:szCs w:val="20"/>
              </w:rPr>
              <w:t>uM</w:t>
            </w:r>
            <w:proofErr w:type="spellEnd"/>
            <w:r w:rsidRPr="005B5EA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2.4686</w:t>
            </w:r>
            <w:r w:rsidRPr="005B5EA8">
              <w:rPr>
                <w:sz w:val="20"/>
                <w:szCs w:val="20"/>
              </w:rPr>
              <w:lastRenderedPageBreak/>
              <w:t>11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1.57830418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4.2359</w:t>
            </w:r>
            <w:r w:rsidRPr="005B5EA8">
              <w:rPr>
                <w:sz w:val="20"/>
                <w:szCs w:val="20"/>
              </w:rPr>
              <w:lastRenderedPageBreak/>
              <w:t>198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8.20E-4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Plate: -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54230027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7655262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936422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3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498032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30682253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107265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3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15753406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871323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409091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3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12935711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39187392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1676976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3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96840461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31682005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052138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30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56196745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6098340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9672902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51169022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0384926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3540132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86452828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33576008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8163957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4.3602415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6.0225470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69E-5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26070568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2050183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2839724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805223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4215028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61080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9.9929397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61213313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79E-1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7.97993113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3828746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238166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63308196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74561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3198257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1938730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5567157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5560388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0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72886341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051194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74545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26929242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05819525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8997641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56234117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26222568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79314955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911427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4143281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4947467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5549409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23828521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1562167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7708705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23764837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52525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99968871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80729211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14082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97250982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9694399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14682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91574</w:t>
            </w:r>
            <w:r w:rsidRPr="005B5EA8">
              <w:rPr>
                <w:sz w:val="20"/>
                <w:szCs w:val="20"/>
              </w:rPr>
              <w:lastRenderedPageBreak/>
              <w:t>65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2.14449</w:t>
            </w:r>
            <w:r w:rsidRPr="005B5EA8">
              <w:rPr>
                <w:sz w:val="20"/>
                <w:szCs w:val="20"/>
              </w:rPr>
              <w:lastRenderedPageBreak/>
              <w:t>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4.62381</w:t>
            </w:r>
            <w:r w:rsidRPr="005B5EA8">
              <w:rPr>
                <w:sz w:val="20"/>
                <w:szCs w:val="20"/>
              </w:rPr>
              <w:lastRenderedPageBreak/>
              <w:t>836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3.79E-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Plate: -1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5420840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98326488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82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0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429300439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0018737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84133563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38495638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37630524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21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57508388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46496372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8.04E-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54541804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05219823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227404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0.8582157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13416859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57E-0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2.4423612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73731786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8E-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2.7591793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6264569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4.85794350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9E-0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2.6506677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5.89914127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0E-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3.5178777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30353054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96E-10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-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4.6348866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6.82440369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9.03E-1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0880905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7369889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3021526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36985259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638776874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2297380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6.02065178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80749413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499663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5132801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6949786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4171008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17564190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48083568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13866266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38200538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1075451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6668446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9803190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72411126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469004043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00571746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00377045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9699164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0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13526321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99569600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1940727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25460074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05134437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9311037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2.41567955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12645713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5998263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lastRenderedPageBreak/>
              <w:t>Plate: 1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07438266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0099609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61637817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11642744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05429135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5670345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33481324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15612698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87593415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5.626774521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3.71064885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0020716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7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66361283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41601661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809090769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1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7287453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33982173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73399356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0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48548987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69269977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488504265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70530201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72782184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8403222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83538354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89548256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69687386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3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1931851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428688029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6681538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13661109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.14449309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3001387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9610690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22.87469134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5.085009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3.37E-51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6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09587201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063224032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49588602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8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52518093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346337327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72909206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29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413642737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0.27278202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78502297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3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69504552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6393522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22599524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32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557125075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367403298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713321248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0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34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622432408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-1.069933925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284659137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  <w:tr w:rsidR="0014649A" w:rsidRPr="005B5EA8" w:rsidTr="00462B02">
        <w:trPr>
          <w:trHeight w:val="320"/>
        </w:trPr>
        <w:tc>
          <w:tcPr>
            <w:tcW w:w="1394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Plate: 35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43810796</w:t>
            </w:r>
          </w:p>
        </w:tc>
        <w:tc>
          <w:tcPr>
            <w:tcW w:w="801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1.51638561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028891593</w:t>
            </w:r>
          </w:p>
        </w:tc>
        <w:tc>
          <w:tcPr>
            <w:tcW w:w="1337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0.976951276</w:t>
            </w:r>
          </w:p>
        </w:tc>
        <w:tc>
          <w:tcPr>
            <w:tcW w:w="1055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  <w:tc>
          <w:tcPr>
            <w:tcW w:w="876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14649A" w:rsidRPr="005B5EA8" w:rsidRDefault="0014649A" w:rsidP="00462B02">
            <w:pPr>
              <w:rPr>
                <w:sz w:val="20"/>
                <w:szCs w:val="20"/>
              </w:rPr>
            </w:pPr>
            <w:r w:rsidRPr="005B5EA8">
              <w:rPr>
                <w:sz w:val="20"/>
                <w:szCs w:val="20"/>
              </w:rPr>
              <w:t> </w:t>
            </w:r>
          </w:p>
        </w:tc>
      </w:tr>
    </w:tbl>
    <w:p w:rsidR="0014649A" w:rsidRDefault="0014649A" w:rsidP="0014649A"/>
    <w:p w:rsidR="0014649A" w:rsidRPr="00684201" w:rsidRDefault="0014649A" w:rsidP="0014649A">
      <w:r w:rsidRPr="00684201">
        <w:t xml:space="preserve">Supplemental Table 4: ANOVA analysis for site, dose, cell line, plate, and drug-site interaction effects. </w:t>
      </w:r>
      <w:proofErr w:type="spellStart"/>
      <w:proofErr w:type="gramStart"/>
      <w:r w:rsidRPr="00684201">
        <w:t>Signif</w:t>
      </w:r>
      <w:proofErr w:type="spellEnd"/>
      <w:r w:rsidRPr="00684201">
        <w:t>.</w:t>
      </w:r>
      <w:proofErr w:type="gramEnd"/>
      <w:r w:rsidRPr="00684201">
        <w:t xml:space="preserve"> </w:t>
      </w:r>
      <w:proofErr w:type="gramStart"/>
      <w:r w:rsidRPr="00684201">
        <w:t>codes</w:t>
      </w:r>
      <w:proofErr w:type="gramEnd"/>
      <w:r w:rsidRPr="00684201">
        <w:t xml:space="preserve">:  0 ‘***’ 0.001 ‘**’ 0.01 ‘*’ 0.05 ‘.’ 0.1 </w:t>
      </w:r>
      <w:proofErr w:type="gramStart"/>
      <w:r w:rsidRPr="00684201">
        <w:t>‘ ’</w:t>
      </w:r>
      <w:proofErr w:type="gramEnd"/>
      <w:r w:rsidRPr="00684201">
        <w:t xml:space="preserve"> 1</w:t>
      </w:r>
    </w:p>
    <w:p w:rsidR="0025505D" w:rsidRDefault="0025505D"/>
    <w:sectPr w:rsidR="00255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49A"/>
    <w:rsid w:val="0014649A"/>
    <w:rsid w:val="0025505D"/>
    <w:rsid w:val="0090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464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649A"/>
    <w:rPr>
      <w:color w:val="800080"/>
      <w:u w:val="single"/>
    </w:rPr>
  </w:style>
  <w:style w:type="paragraph" w:customStyle="1" w:styleId="xl63">
    <w:name w:val="xl63"/>
    <w:basedOn w:val="Normal"/>
    <w:rsid w:val="0014649A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14649A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5">
    <w:name w:val="xl65"/>
    <w:basedOn w:val="Normal"/>
    <w:rsid w:val="0014649A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6">
    <w:name w:val="xl66"/>
    <w:basedOn w:val="Normal"/>
    <w:rsid w:val="0014649A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14649A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14649A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14649A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14649A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14649A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14649A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464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649A"/>
    <w:rPr>
      <w:color w:val="800080"/>
      <w:u w:val="single"/>
    </w:rPr>
  </w:style>
  <w:style w:type="paragraph" w:customStyle="1" w:styleId="xl63">
    <w:name w:val="xl63"/>
    <w:basedOn w:val="Normal"/>
    <w:rsid w:val="0014649A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14649A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5">
    <w:name w:val="xl65"/>
    <w:basedOn w:val="Normal"/>
    <w:rsid w:val="0014649A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6">
    <w:name w:val="xl66"/>
    <w:basedOn w:val="Normal"/>
    <w:rsid w:val="0014649A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14649A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14649A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14649A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14649A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14649A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14649A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33</Words>
  <Characters>15012</Characters>
  <Application>Microsoft Office Word</Application>
  <DocSecurity>0</DocSecurity>
  <Lines>125</Lines>
  <Paragraphs>35</Paragraphs>
  <ScaleCrop>false</ScaleCrop>
  <Company/>
  <LinksUpToDate>false</LinksUpToDate>
  <CharactersWithSpaces>17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2-15T11:00:00Z</dcterms:created>
  <dcterms:modified xsi:type="dcterms:W3CDTF">2017-02-15T11:02:00Z</dcterms:modified>
</cp:coreProperties>
</file>